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373" w:rsidRPr="00EB22B4" w:rsidRDefault="00A038F9" w:rsidP="00D57C64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B22B4">
        <w:rPr>
          <w:rFonts w:ascii="Times New Roman" w:hAnsi="Times New Roman" w:cs="Times New Roman"/>
          <w:b/>
          <w:sz w:val="20"/>
          <w:szCs w:val="20"/>
        </w:rPr>
        <w:t xml:space="preserve">Table S1. Primers for </w:t>
      </w:r>
      <w:proofErr w:type="spellStart"/>
      <w:r w:rsidRPr="00EB22B4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Pr="00EB22B4">
        <w:rPr>
          <w:rFonts w:ascii="Times New Roman" w:hAnsi="Times New Roman" w:cs="Times New Roman"/>
          <w:b/>
          <w:sz w:val="20"/>
          <w:szCs w:val="20"/>
        </w:rPr>
        <w:t>-PCR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3452"/>
      </w:tblGrid>
      <w:tr w:rsidR="00D53741" w:rsidRPr="00EB22B4" w:rsidTr="00D53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038F9" w:rsidRPr="00EB22B4" w:rsidRDefault="00A03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86" w:type="dxa"/>
          </w:tcPr>
          <w:p w:rsidR="00A038F9" w:rsidRPr="00EB22B4" w:rsidRDefault="00A03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</w:t>
            </w: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52" w:type="dxa"/>
          </w:tcPr>
          <w:p w:rsidR="00A038F9" w:rsidRPr="00EB22B4" w:rsidRDefault="00A03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(5</w:t>
            </w: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038F9" w:rsidRPr="00EB22B4" w:rsidTr="00D53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A038F9" w:rsidRPr="00EB22B4" w:rsidRDefault="00A038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b w:val="0"/>
                <w:sz w:val="20"/>
                <w:szCs w:val="20"/>
              </w:rPr>
              <w:t>miR-330-3p</w:t>
            </w:r>
          </w:p>
        </w:tc>
        <w:tc>
          <w:tcPr>
            <w:tcW w:w="3686" w:type="dxa"/>
            <w:shd w:val="clear" w:color="auto" w:fill="FFFFFF" w:themeFill="background1"/>
          </w:tcPr>
          <w:p w:rsidR="00A038F9" w:rsidRPr="00EB22B4" w:rsidRDefault="00A038F9" w:rsidP="00A0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TGCGG</w:t>
            </w:r>
            <w:r w:rsidR="00D53741"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TCTCTGCAGGCCGTGTGCT</w:t>
            </w:r>
          </w:p>
        </w:tc>
        <w:tc>
          <w:tcPr>
            <w:tcW w:w="3452" w:type="dxa"/>
            <w:shd w:val="clear" w:color="auto" w:fill="FFFFFF" w:themeFill="background1"/>
          </w:tcPr>
          <w:p w:rsidR="00A038F9" w:rsidRPr="00EB22B4" w:rsidRDefault="00A038F9" w:rsidP="00A0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CCAGTGCAGGGTCCGAGGT</w:t>
            </w:r>
          </w:p>
        </w:tc>
      </w:tr>
      <w:tr w:rsidR="00D53741" w:rsidRPr="00EB22B4" w:rsidTr="00D5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038F9" w:rsidRPr="00EB22B4" w:rsidRDefault="00A038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b w:val="0"/>
                <w:sz w:val="20"/>
                <w:szCs w:val="20"/>
              </w:rPr>
              <w:t>U6</w:t>
            </w:r>
          </w:p>
        </w:tc>
        <w:tc>
          <w:tcPr>
            <w:tcW w:w="3686" w:type="dxa"/>
          </w:tcPr>
          <w:p w:rsidR="00A038F9" w:rsidRPr="00EB22B4" w:rsidRDefault="00A038F9" w:rsidP="00A0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TGCGG</w:t>
            </w: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GTGCTCGCTTCGGCAGC</w:t>
            </w:r>
          </w:p>
        </w:tc>
        <w:tc>
          <w:tcPr>
            <w:tcW w:w="3452" w:type="dxa"/>
          </w:tcPr>
          <w:p w:rsidR="00A038F9" w:rsidRPr="00EB22B4" w:rsidRDefault="00A038F9" w:rsidP="00A0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 w:hint="eastAsia"/>
                <w:sz w:val="20"/>
                <w:szCs w:val="20"/>
              </w:rPr>
              <w:t>CCAGTGCAGGGTCCGAGGT</w:t>
            </w:r>
          </w:p>
        </w:tc>
      </w:tr>
      <w:tr w:rsidR="00A038F9" w:rsidRPr="00EB22B4" w:rsidTr="00D53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A038F9" w:rsidRPr="00EB22B4" w:rsidRDefault="00A038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b w:val="0"/>
                <w:sz w:val="20"/>
                <w:szCs w:val="20"/>
              </w:rPr>
              <w:t>HDAC4</w:t>
            </w:r>
          </w:p>
        </w:tc>
        <w:tc>
          <w:tcPr>
            <w:tcW w:w="3686" w:type="dxa"/>
            <w:shd w:val="clear" w:color="auto" w:fill="FFFFFF" w:themeFill="background1"/>
          </w:tcPr>
          <w:p w:rsidR="00A038F9" w:rsidRPr="00EB22B4" w:rsidRDefault="00D53741" w:rsidP="00D5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CACACACTCCTCTACGGCACA</w:t>
            </w:r>
            <w:r w:rsidR="00EB22B4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52" w:type="dxa"/>
            <w:shd w:val="clear" w:color="auto" w:fill="FFFFFF" w:themeFill="background1"/>
          </w:tcPr>
          <w:p w:rsidR="00A038F9" w:rsidRPr="00EB22B4" w:rsidRDefault="00D53741" w:rsidP="00D5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ACCTTGAAGACCAGCTCCACTACA</w:t>
            </w: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</w:tr>
      <w:tr w:rsidR="00D53741" w:rsidRPr="00EB22B4" w:rsidTr="00D5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038F9" w:rsidRPr="00EB22B4" w:rsidRDefault="00A038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b w:val="0"/>
                <w:sz w:val="20"/>
                <w:szCs w:val="20"/>
              </w:rPr>
              <w:t>β-actin</w:t>
            </w:r>
          </w:p>
        </w:tc>
        <w:tc>
          <w:tcPr>
            <w:tcW w:w="3686" w:type="dxa"/>
          </w:tcPr>
          <w:p w:rsidR="00A038F9" w:rsidRPr="00EB22B4" w:rsidRDefault="00D5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CCTCGCCTTTGCCGATCC</w:t>
            </w:r>
          </w:p>
        </w:tc>
        <w:tc>
          <w:tcPr>
            <w:tcW w:w="3452" w:type="dxa"/>
          </w:tcPr>
          <w:p w:rsidR="00A038F9" w:rsidRPr="00EB22B4" w:rsidRDefault="00D5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2B4">
              <w:rPr>
                <w:rFonts w:ascii="Times New Roman" w:hAnsi="Times New Roman" w:cs="Times New Roman"/>
                <w:sz w:val="20"/>
                <w:szCs w:val="20"/>
              </w:rPr>
              <w:t>GGATCTTCATGAGGTAGTCAGTC</w:t>
            </w:r>
          </w:p>
        </w:tc>
      </w:tr>
    </w:tbl>
    <w:p w:rsidR="00A038F9" w:rsidRPr="00A038F9" w:rsidRDefault="00A038F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038F9" w:rsidRPr="00A03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39F1" w:rsidRDefault="000339F1" w:rsidP="00A038F9">
      <w:r>
        <w:separator/>
      </w:r>
    </w:p>
  </w:endnote>
  <w:endnote w:type="continuationSeparator" w:id="0">
    <w:p w:rsidR="000339F1" w:rsidRDefault="000339F1" w:rsidP="00A0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39F1" w:rsidRDefault="000339F1" w:rsidP="00A038F9">
      <w:r>
        <w:separator/>
      </w:r>
    </w:p>
  </w:footnote>
  <w:footnote w:type="continuationSeparator" w:id="0">
    <w:p w:rsidR="000339F1" w:rsidRDefault="000339F1" w:rsidP="00A03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DDC"/>
    <w:rsid w:val="000339F1"/>
    <w:rsid w:val="00325828"/>
    <w:rsid w:val="00620895"/>
    <w:rsid w:val="00682DDC"/>
    <w:rsid w:val="006B4373"/>
    <w:rsid w:val="00A038F9"/>
    <w:rsid w:val="00D53741"/>
    <w:rsid w:val="00D57C64"/>
    <w:rsid w:val="00EB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3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38F9"/>
    <w:rPr>
      <w:sz w:val="18"/>
      <w:szCs w:val="18"/>
    </w:rPr>
  </w:style>
  <w:style w:type="table" w:styleId="a5">
    <w:name w:val="Table Grid"/>
    <w:basedOn w:val="a1"/>
    <w:uiPriority w:val="59"/>
    <w:rsid w:val="00A0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A038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3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38F9"/>
    <w:rPr>
      <w:sz w:val="18"/>
      <w:szCs w:val="18"/>
    </w:rPr>
  </w:style>
  <w:style w:type="table" w:styleId="a5">
    <w:name w:val="Table Grid"/>
    <w:basedOn w:val="a1"/>
    <w:uiPriority w:val="59"/>
    <w:rsid w:val="00A0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A038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1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6</cp:revision>
  <dcterms:created xsi:type="dcterms:W3CDTF">2021-04-08T12:10:00Z</dcterms:created>
  <dcterms:modified xsi:type="dcterms:W3CDTF">2021-04-08T12:51:00Z</dcterms:modified>
</cp:coreProperties>
</file>